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6929"/>
      </w:tblGrid>
      <w:tr w:rsidR="00A5040F" w14:paraId="56171F69" w14:textId="77777777" w:rsidTr="00A5040F">
        <w:tc>
          <w:tcPr>
            <w:tcW w:w="9265" w:type="dxa"/>
            <w:gridSpan w:val="2"/>
          </w:tcPr>
          <w:p w14:paraId="433EAA46" w14:textId="426461FD" w:rsidR="00A5040F" w:rsidRDefault="00A5040F">
            <w:r>
              <w:t xml:space="preserve">Supplemental Table </w:t>
            </w:r>
            <w:r w:rsidR="001F0FA4">
              <w:t>1</w:t>
            </w:r>
            <w:r>
              <w:t>. CFIR Inner Setting Construct Measurement: Questions</w:t>
            </w:r>
            <w:bookmarkStart w:id="0" w:name="_GoBack"/>
            <w:bookmarkEnd w:id="0"/>
          </w:p>
        </w:tc>
      </w:tr>
      <w:tr w:rsidR="00A5040F" w14:paraId="2EAF5293" w14:textId="77777777" w:rsidTr="00A5040F">
        <w:tc>
          <w:tcPr>
            <w:tcW w:w="2336" w:type="dxa"/>
          </w:tcPr>
          <w:p w14:paraId="501CF322" w14:textId="77777777" w:rsidR="00A5040F" w:rsidRDefault="00A5040F">
            <w:r>
              <w:t>Construct</w:t>
            </w:r>
          </w:p>
        </w:tc>
        <w:tc>
          <w:tcPr>
            <w:tcW w:w="6929" w:type="dxa"/>
          </w:tcPr>
          <w:p w14:paraId="01A84017" w14:textId="77777777" w:rsidR="00A5040F" w:rsidRDefault="00A5040F">
            <w:r>
              <w:t>Example Questions</w:t>
            </w:r>
          </w:p>
        </w:tc>
      </w:tr>
      <w:tr w:rsidR="00A5040F" w14:paraId="02197A71" w14:textId="77777777" w:rsidTr="00A5040F">
        <w:tc>
          <w:tcPr>
            <w:tcW w:w="2336" w:type="dxa"/>
          </w:tcPr>
          <w:p w14:paraId="16FFAF4B" w14:textId="77777777" w:rsidR="00A5040F" w:rsidRDefault="00A5040F">
            <w:r>
              <w:t>Culture: Staff Culture</w:t>
            </w:r>
          </w:p>
        </w:tc>
        <w:tc>
          <w:tcPr>
            <w:tcW w:w="6929" w:type="dxa"/>
          </w:tcPr>
          <w:p w14:paraId="69F47FB6" w14:textId="77777777" w:rsidR="00CB21EA" w:rsidRDefault="00CB21EA">
            <w:pPr>
              <w:rPr>
                <w:rStyle w:val="Strong"/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/>
                <w:bCs/>
              </w:rPr>
              <w:t xml:space="preserve">Prompt: </w:t>
            </w:r>
            <w:r>
              <w:rPr>
                <w:rFonts w:eastAsia="Times New Roman"/>
              </w:rPr>
              <w:t xml:space="preserve">Read each item and rate it from “strongly disagree” to “strongly agree,” using your initial impression. </w:t>
            </w:r>
            <w:r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</w:p>
          <w:p w14:paraId="63D458CC" w14:textId="08502076" w:rsidR="00CB21EA" w:rsidRDefault="00CB21EA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CB21EA">
              <w:rPr>
                <w:rFonts w:eastAsia="Times New Roman"/>
                <w:bCs/>
              </w:rPr>
              <w:t>Staff members have regular team meetings.</w:t>
            </w:r>
          </w:p>
          <w:p w14:paraId="04FA07BE" w14:textId="14DF8172" w:rsid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Topics related to trauma are addressed in team meetings.</w:t>
            </w:r>
          </w:p>
          <w:p w14:paraId="5D75B014" w14:textId="329E8D52" w:rsid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Topics related to self-care are addressed in team meetings (i.e. vicarious trauma, burn-out, stress-reducing strategies).</w:t>
            </w:r>
          </w:p>
          <w:p w14:paraId="645F6D03" w14:textId="68AAAC73" w:rsidR="00CB21EA" w:rsidRDefault="00CB21EA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CB21EA">
              <w:rPr>
                <w:rFonts w:eastAsia="Times New Roman"/>
                <w:bCs/>
              </w:rPr>
              <w:t>Self-care is encouraged and supported with policy and practice at your RWPCC.</w:t>
            </w:r>
          </w:p>
          <w:p w14:paraId="76A6AFE2" w14:textId="5F8A9780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Staff members meet with their supervisor/director regularly.</w:t>
            </w:r>
          </w:p>
          <w:p w14:paraId="38AE0AEA" w14:textId="77777777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Staff members receive individual supervision from someone who is trained in understanding trauma.</w:t>
            </w:r>
          </w:p>
          <w:p w14:paraId="62E2F459" w14:textId="27B90619" w:rsid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rt of staff’s time with their supervisor/director is used to help staff members understand their own stress reactions.</w:t>
            </w:r>
          </w:p>
          <w:p w14:paraId="0E34F4E5" w14:textId="77777777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rt of the staff’s time with their supervisor/director is used to help staff members understand how their stress reactions impact their work with patients.</w:t>
            </w:r>
          </w:p>
          <w:p w14:paraId="002BA330" w14:textId="20A3A932" w:rsid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Your RWPCC helps staff members debrief after a crisis.</w:t>
            </w:r>
          </w:p>
          <w:p w14:paraId="33B6D2C5" w14:textId="77777777" w:rsidR="00CB21EA" w:rsidRDefault="00CB21EA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CB21EA">
              <w:rPr>
                <w:rFonts w:eastAsia="Times New Roman"/>
                <w:bCs/>
              </w:rPr>
              <w:t>Staff have adequate support in dealing with challenging client situations.</w:t>
            </w:r>
          </w:p>
          <w:p w14:paraId="02633E55" w14:textId="77777777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 xml:space="preserve">Supervisors </w:t>
            </w:r>
            <w:proofErr w:type="gramStart"/>
            <w:r w:rsidRPr="00255350">
              <w:rPr>
                <w:rFonts w:eastAsia="Times New Roman"/>
                <w:bCs/>
              </w:rPr>
              <w:t>have an understanding of</w:t>
            </w:r>
            <w:proofErr w:type="gramEnd"/>
            <w:r w:rsidRPr="00255350">
              <w:rPr>
                <w:rFonts w:eastAsia="Times New Roman"/>
                <w:bCs/>
              </w:rPr>
              <w:t xml:space="preserve"> the emotional impact (burnout, vicarious trauma, and compassion fatigue) associated with their work.</w:t>
            </w:r>
          </w:p>
          <w:p w14:paraId="345AF35C" w14:textId="77777777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Your RWPCC provides opportunities for staff input into program practices.</w:t>
            </w:r>
          </w:p>
          <w:p w14:paraId="2036D7E8" w14:textId="77777777" w:rsidR="00255350" w:rsidRPr="00255350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The actions that follow (solicitation of input) demonstrate that staff have been heard.</w:t>
            </w:r>
          </w:p>
          <w:p w14:paraId="3BE6034D" w14:textId="7305B4B2" w:rsidR="00255350" w:rsidRPr="00CB21EA" w:rsidRDefault="00255350" w:rsidP="00255350">
            <w:pPr>
              <w:pStyle w:val="ListParagraph"/>
              <w:numPr>
                <w:ilvl w:val="0"/>
                <w:numId w:val="6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Supervisors communicate that staff members’ opinions are valued even if they are not always implemented.</w:t>
            </w:r>
          </w:p>
        </w:tc>
      </w:tr>
      <w:tr w:rsidR="00A5040F" w14:paraId="2F457409" w14:textId="77777777" w:rsidTr="00A5040F">
        <w:tc>
          <w:tcPr>
            <w:tcW w:w="2336" w:type="dxa"/>
          </w:tcPr>
          <w:p w14:paraId="267AEFE2" w14:textId="77777777" w:rsidR="00A5040F" w:rsidRDefault="00A5040F">
            <w:r>
              <w:t>Culture: Patient Engagement</w:t>
            </w:r>
          </w:p>
        </w:tc>
        <w:tc>
          <w:tcPr>
            <w:tcW w:w="6929" w:type="dxa"/>
          </w:tcPr>
          <w:p w14:paraId="555178BC" w14:textId="77777777" w:rsidR="00CB21EA" w:rsidRDefault="00CB21EA" w:rsidP="00CB21EA">
            <w:pPr>
              <w:rPr>
                <w:rStyle w:val="Strong"/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/>
                <w:bCs/>
              </w:rPr>
              <w:t xml:space="preserve">Prompt: </w:t>
            </w:r>
            <w:r>
              <w:rPr>
                <w:rFonts w:eastAsia="Times New Roman"/>
              </w:rPr>
              <w:t xml:space="preserve">Read each item and rate it from “strongly disagree” to “strongly agree,” using your initial impression. </w:t>
            </w:r>
            <w:r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</w:p>
          <w:p w14:paraId="4F662536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The organization reviews rules, rights, and grievance procedures with patients regularly.</w:t>
            </w:r>
          </w:p>
          <w:p w14:paraId="1CAE5D4A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 are informed about how your RWPCC responds to personal crises (i.e. suicidal statements, violent behavior and mandatory reports).</w:t>
            </w:r>
          </w:p>
          <w:p w14:paraId="683D9D19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’ rights are posted in places that are visible (i.e. room checks, grievance policies, mandatory reporting rules).</w:t>
            </w:r>
          </w:p>
          <w:p w14:paraId="1EC0B149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Materials are posted about traumatic stress (i.e. what it is, how it impacts people, and available trauma-specifics resources).</w:t>
            </w:r>
          </w:p>
          <w:p w14:paraId="615DF1E5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Your RWPCC has regularly scheduled procedures and opportunities for patients to provide input.</w:t>
            </w:r>
          </w:p>
          <w:p w14:paraId="6C15B6C1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Your RWPCC has effective policies in place to handle any changes in schedules.</w:t>
            </w:r>
          </w:p>
          <w:p w14:paraId="1810FEC8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lastRenderedPageBreak/>
              <w:t>Your RWPCC is flexible with procedures if needed, based on individual patient circumstances.</w:t>
            </w:r>
          </w:p>
          <w:p w14:paraId="5F0AEB16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 are given opportunities to evaluate your RWPCC and offer their suggestions for improvement in anonymous and/or confidential ways (i.e. suggestion boxes, regular satisfaction surveys, meetings focused on necessary improvements, etc.)</w:t>
            </w:r>
          </w:p>
          <w:p w14:paraId="40E9A02E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 xml:space="preserve">Your RWPCC </w:t>
            </w:r>
            <w:proofErr w:type="gramStart"/>
            <w:r w:rsidRPr="00255350">
              <w:rPr>
                <w:rFonts w:eastAsia="Times New Roman"/>
                <w:bCs/>
              </w:rPr>
              <w:t>recruits</w:t>
            </w:r>
            <w:proofErr w:type="gramEnd"/>
            <w:r w:rsidRPr="00255350">
              <w:rPr>
                <w:rFonts w:eastAsia="Times New Roman"/>
                <w:bCs/>
              </w:rPr>
              <w:t xml:space="preserve"> patients to serve in an advisory capacity.</w:t>
            </w:r>
          </w:p>
          <w:p w14:paraId="5DB2E1D8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 are invited to share their thoughts, ideas and experiences with your RWPCC.</w:t>
            </w:r>
          </w:p>
          <w:p w14:paraId="328F1335" w14:textId="77777777" w:rsidR="00255350" w:rsidRPr="00255350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 have opportunities to become involved in the development of your RWPCC activities.</w:t>
            </w:r>
          </w:p>
          <w:p w14:paraId="22F51578" w14:textId="35E095C5" w:rsidR="00CB21EA" w:rsidRPr="00CB21EA" w:rsidRDefault="00255350" w:rsidP="00255350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Patients are involved in providing services (i.e. peer-run support groups, educational, and therapeutic groups.)</w:t>
            </w:r>
          </w:p>
        </w:tc>
      </w:tr>
      <w:tr w:rsidR="00A5040F" w14:paraId="454DC0D6" w14:textId="77777777" w:rsidTr="00A5040F">
        <w:tc>
          <w:tcPr>
            <w:tcW w:w="2336" w:type="dxa"/>
          </w:tcPr>
          <w:p w14:paraId="16815623" w14:textId="77777777" w:rsidR="00A5040F" w:rsidRDefault="00A5040F">
            <w:r>
              <w:lastRenderedPageBreak/>
              <w:t>Culture: Provider-Staff Communication</w:t>
            </w:r>
          </w:p>
        </w:tc>
        <w:tc>
          <w:tcPr>
            <w:tcW w:w="6929" w:type="dxa"/>
          </w:tcPr>
          <w:p w14:paraId="7AD24086" w14:textId="77777777" w:rsidR="00CB21EA" w:rsidRDefault="00CB21EA" w:rsidP="00CB21EA">
            <w:pPr>
              <w:rPr>
                <w:rStyle w:val="Strong"/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/>
                <w:bCs/>
              </w:rPr>
              <w:t xml:space="preserve">Prompt: </w:t>
            </w:r>
            <w:r>
              <w:rPr>
                <w:rFonts w:eastAsia="Times New Roman"/>
              </w:rPr>
              <w:t xml:space="preserve">Read each item and rate it from “strongly disagree” to “strongly agree,” using your initial impression. </w:t>
            </w:r>
            <w:r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</w:p>
          <w:p w14:paraId="43F5BC83" w14:textId="778763BC" w:rsidR="00CB21EA" w:rsidRDefault="00CB21EA" w:rsidP="00761A7B">
            <w:pPr>
              <w:pStyle w:val="ListParagraph"/>
              <w:numPr>
                <w:ilvl w:val="0"/>
                <w:numId w:val="3"/>
              </w:numPr>
            </w:pPr>
            <w:r w:rsidRPr="00CB21EA">
              <w:t>Policies and procedures encourage providers and staff to have regular contact (with consent of the patient) with other care providers who serve the same patient.</w:t>
            </w:r>
          </w:p>
        </w:tc>
      </w:tr>
      <w:tr w:rsidR="00A5040F" w:rsidRPr="00CB21EA" w14:paraId="2D875908" w14:textId="77777777" w:rsidTr="00A5040F">
        <w:tc>
          <w:tcPr>
            <w:tcW w:w="2336" w:type="dxa"/>
          </w:tcPr>
          <w:p w14:paraId="52EBA403" w14:textId="77777777" w:rsidR="00A5040F" w:rsidRPr="00761A7B" w:rsidRDefault="00A5040F">
            <w:r w:rsidRPr="00761A7B">
              <w:t>Culture: Integration of Services</w:t>
            </w:r>
          </w:p>
        </w:tc>
        <w:tc>
          <w:tcPr>
            <w:tcW w:w="6929" w:type="dxa"/>
          </w:tcPr>
          <w:p w14:paraId="34FFF1DD" w14:textId="77777777" w:rsidR="00CB21EA" w:rsidRPr="00CB21EA" w:rsidRDefault="00CB21EA" w:rsidP="00CB21EA">
            <w:pPr>
              <w:rPr>
                <w:rStyle w:val="Strong"/>
                <w:rFonts w:eastAsia="Times New Roman"/>
                <w:b w:val="0"/>
                <w:bCs w:val="0"/>
              </w:rPr>
            </w:pPr>
            <w:r w:rsidRPr="00CB21EA">
              <w:rPr>
                <w:rFonts w:eastAsia="Times New Roman"/>
                <w:b/>
                <w:bCs/>
              </w:rPr>
              <w:t xml:space="preserve">Prompt: </w:t>
            </w:r>
            <w:r w:rsidRPr="00761A7B">
              <w:rPr>
                <w:rFonts w:eastAsia="Times New Roman"/>
              </w:rPr>
              <w:t>Read each item and rate it from “strongly disagree” to “strongly agree,” using your initial impression.</w:t>
            </w:r>
            <w:r w:rsidRPr="00CB21EA">
              <w:rPr>
                <w:rFonts w:eastAsia="Times New Roman"/>
                <w:b/>
              </w:rPr>
              <w:t xml:space="preserve"> </w:t>
            </w:r>
            <w:r w:rsidRPr="00CB21EA"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</w:p>
          <w:p w14:paraId="59EE7EE7" w14:textId="77777777" w:rsidR="00A5040F" w:rsidRPr="00761A7B" w:rsidRDefault="00CB21EA" w:rsidP="00255350">
            <w:pPr>
              <w:pStyle w:val="ListParagraph"/>
              <w:numPr>
                <w:ilvl w:val="0"/>
                <w:numId w:val="8"/>
              </w:numPr>
            </w:pPr>
            <w:r w:rsidRPr="00255350">
              <w:rPr>
                <w:rFonts w:eastAsia="Times New Roman"/>
                <w:bCs/>
              </w:rPr>
              <w:t>Care management that integrates substance abuse, mental health, and violence/trauma services is available.</w:t>
            </w:r>
          </w:p>
        </w:tc>
      </w:tr>
      <w:tr w:rsidR="00A5040F" w:rsidRPr="00CB21EA" w14:paraId="6B890265" w14:textId="77777777" w:rsidTr="00A5040F">
        <w:tc>
          <w:tcPr>
            <w:tcW w:w="2336" w:type="dxa"/>
          </w:tcPr>
          <w:p w14:paraId="3C6F5E13" w14:textId="77777777" w:rsidR="00A5040F" w:rsidRDefault="00A5040F">
            <w:r>
              <w:t>Culture: Multidisciplinary Teams</w:t>
            </w:r>
          </w:p>
        </w:tc>
        <w:tc>
          <w:tcPr>
            <w:tcW w:w="6929" w:type="dxa"/>
          </w:tcPr>
          <w:p w14:paraId="1778D466" w14:textId="77777777" w:rsidR="00CB21EA" w:rsidRPr="00CB21EA" w:rsidRDefault="00CB21EA" w:rsidP="00CB21EA">
            <w:pPr>
              <w:rPr>
                <w:rStyle w:val="Strong"/>
                <w:rFonts w:eastAsia="Times New Roman"/>
                <w:b w:val="0"/>
                <w:bCs w:val="0"/>
              </w:rPr>
            </w:pPr>
            <w:r w:rsidRPr="00CB21EA">
              <w:rPr>
                <w:rFonts w:eastAsia="Times New Roman"/>
                <w:b/>
                <w:bCs/>
              </w:rPr>
              <w:t xml:space="preserve">Prompt: </w:t>
            </w:r>
            <w:r w:rsidRPr="00CB21EA">
              <w:rPr>
                <w:rFonts w:eastAsia="Times New Roman"/>
              </w:rPr>
              <w:t>Read each item and rate it from “strongly disagree” to “strongly agree,” using your initial impression.</w:t>
            </w:r>
            <w:r w:rsidRPr="00CB21EA">
              <w:rPr>
                <w:rFonts w:eastAsia="Times New Roman"/>
                <w:b/>
              </w:rPr>
              <w:t xml:space="preserve"> </w:t>
            </w:r>
            <w:r w:rsidRPr="00CB21EA"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</w:p>
          <w:p w14:paraId="11790A33" w14:textId="77777777" w:rsidR="00A5040F" w:rsidRPr="00CB21EA" w:rsidRDefault="00CB21EA" w:rsidP="00255350">
            <w:pPr>
              <w:pStyle w:val="ListParagraph"/>
              <w:numPr>
                <w:ilvl w:val="0"/>
                <w:numId w:val="9"/>
              </w:numPr>
            </w:pPr>
            <w:r w:rsidRPr="00CB21EA">
              <w:rPr>
                <w:rFonts w:eastAsia="Times New Roman"/>
                <w:bCs/>
              </w:rPr>
              <w:t>Multi-disciplinary teams can be consulted to address service plan difficulties.</w:t>
            </w:r>
          </w:p>
        </w:tc>
      </w:tr>
      <w:tr w:rsidR="00A5040F" w14:paraId="7F66BC12" w14:textId="77777777" w:rsidTr="00A5040F">
        <w:tc>
          <w:tcPr>
            <w:tcW w:w="2336" w:type="dxa"/>
          </w:tcPr>
          <w:p w14:paraId="022DBB8E" w14:textId="77777777" w:rsidR="00A5040F" w:rsidRDefault="00A5040F">
            <w:r>
              <w:t>Implementation Climate</w:t>
            </w:r>
          </w:p>
        </w:tc>
        <w:tc>
          <w:tcPr>
            <w:tcW w:w="6929" w:type="dxa"/>
          </w:tcPr>
          <w:p w14:paraId="0CC394E9" w14:textId="5DE53741" w:rsidR="00A5040F" w:rsidRDefault="00761A7B">
            <w:pPr>
              <w:rPr>
                <w:rStyle w:val="Strong"/>
                <w:rFonts w:eastAsia="Times New Roman"/>
                <w:b w:val="0"/>
                <w:bCs w:val="0"/>
              </w:rPr>
            </w:pPr>
            <w:r w:rsidRPr="00CB21EA">
              <w:rPr>
                <w:rFonts w:eastAsia="Times New Roman"/>
                <w:b/>
                <w:bCs/>
              </w:rPr>
              <w:t xml:space="preserve">Prompt: </w:t>
            </w:r>
            <w:r w:rsidRPr="00761A7B">
              <w:rPr>
                <w:rFonts w:eastAsia="Times New Roman"/>
              </w:rPr>
              <w:t>Read each item and rate it from “strongly disagree” to “strongly agree,” using your initial impression.</w:t>
            </w:r>
            <w:r w:rsidRPr="00CB21EA">
              <w:rPr>
                <w:rFonts w:eastAsia="Times New Roman"/>
                <w:b/>
              </w:rPr>
              <w:t xml:space="preserve"> </w:t>
            </w:r>
            <w:r w:rsidRPr="00CB21EA"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  <w:r>
              <w:t xml:space="preserve"> </w:t>
            </w:r>
            <w:r w:rsidRPr="00761A7B">
              <w:rPr>
                <w:rStyle w:val="Strong"/>
                <w:rFonts w:eastAsia="Times New Roman"/>
                <w:b w:val="0"/>
                <w:bCs w:val="0"/>
              </w:rPr>
              <w:t>Individuals (i.e. providers, administrators, and staff) in my clinic:</w:t>
            </w:r>
          </w:p>
          <w:p w14:paraId="712CEDEB" w14:textId="77777777" w:rsidR="00255350" w:rsidRPr="00255350" w:rsidRDefault="00255350" w:rsidP="00255350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Have a sense of personal responsibility for improving patient care and outcomes</w:t>
            </w:r>
          </w:p>
          <w:p w14:paraId="63B0324D" w14:textId="77777777" w:rsidR="00255350" w:rsidRPr="00255350" w:rsidRDefault="00255350" w:rsidP="00255350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Cooperate to maintain and improve effectiveness of patient care</w:t>
            </w:r>
          </w:p>
          <w:p w14:paraId="79869D65" w14:textId="77777777" w:rsidR="00255350" w:rsidRPr="00255350" w:rsidRDefault="00255350" w:rsidP="00255350">
            <w:pPr>
              <w:pStyle w:val="ListParagraph"/>
              <w:numPr>
                <w:ilvl w:val="0"/>
                <w:numId w:val="11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Are willing to innovate and/or experiment to improve clinical procedures</w:t>
            </w:r>
          </w:p>
          <w:p w14:paraId="2F80E890" w14:textId="3C511B56" w:rsidR="00761A7B" w:rsidRDefault="00255350" w:rsidP="00255350">
            <w:pPr>
              <w:pStyle w:val="ListParagraph"/>
              <w:numPr>
                <w:ilvl w:val="0"/>
                <w:numId w:val="11"/>
              </w:numPr>
            </w:pPr>
            <w:r w:rsidRPr="00255350">
              <w:rPr>
                <w:rFonts w:eastAsia="Times New Roman"/>
                <w:bCs/>
              </w:rPr>
              <w:t>Are receptive to change in clinical processes</w:t>
            </w:r>
          </w:p>
        </w:tc>
      </w:tr>
      <w:tr w:rsidR="00A5040F" w14:paraId="4A9FFED0" w14:textId="77777777" w:rsidTr="00A5040F">
        <w:tc>
          <w:tcPr>
            <w:tcW w:w="2336" w:type="dxa"/>
          </w:tcPr>
          <w:p w14:paraId="2349F4A1" w14:textId="77777777" w:rsidR="00A5040F" w:rsidRDefault="00A5040F">
            <w:r>
              <w:t>Leadership Engagement</w:t>
            </w:r>
          </w:p>
        </w:tc>
        <w:tc>
          <w:tcPr>
            <w:tcW w:w="6929" w:type="dxa"/>
          </w:tcPr>
          <w:p w14:paraId="5D3A00B9" w14:textId="5E206D77" w:rsidR="00A5040F" w:rsidRDefault="00761A7B">
            <w:pPr>
              <w:rPr>
                <w:rStyle w:val="Strong"/>
                <w:rFonts w:eastAsia="Times New Roman"/>
                <w:b w:val="0"/>
                <w:bCs w:val="0"/>
              </w:rPr>
            </w:pPr>
            <w:r w:rsidRPr="00CB21EA">
              <w:rPr>
                <w:rFonts w:eastAsia="Times New Roman"/>
                <w:b/>
                <w:bCs/>
              </w:rPr>
              <w:t xml:space="preserve">Prompt: </w:t>
            </w:r>
            <w:r w:rsidRPr="00761A7B">
              <w:rPr>
                <w:rFonts w:eastAsia="Times New Roman"/>
              </w:rPr>
              <w:t>Read each item and rate it from “strongly disagree” to “strongly agree,” using your initial impression.</w:t>
            </w:r>
            <w:r w:rsidRPr="00CB21EA">
              <w:rPr>
                <w:rFonts w:eastAsia="Times New Roman"/>
                <w:b/>
              </w:rPr>
              <w:t xml:space="preserve"> </w:t>
            </w:r>
            <w:r w:rsidRPr="00CB21EA"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  <w:r>
              <w:rPr>
                <w:rStyle w:val="Strong"/>
                <w:rFonts w:eastAsia="Times New Roman"/>
                <w:b w:val="0"/>
                <w:bCs w:val="0"/>
              </w:rPr>
              <w:t xml:space="preserve"> </w:t>
            </w:r>
            <w:r w:rsidRPr="00761A7B">
              <w:rPr>
                <w:rStyle w:val="Strong"/>
                <w:rFonts w:eastAsia="Times New Roman"/>
                <w:b w:val="0"/>
                <w:bCs w:val="0"/>
              </w:rPr>
              <w:t>Senior leadership/clinical management in my clinic:</w:t>
            </w:r>
          </w:p>
          <w:p w14:paraId="59CF09D0" w14:textId="77777777" w:rsidR="00761A7B" w:rsidRPr="00761A7B" w:rsidRDefault="00761A7B" w:rsidP="00255350">
            <w:pPr>
              <w:pStyle w:val="ListParagraph"/>
              <w:numPr>
                <w:ilvl w:val="0"/>
                <w:numId w:val="10"/>
              </w:numPr>
            </w:pPr>
            <w:r w:rsidRPr="00761A7B">
              <w:rPr>
                <w:rFonts w:eastAsia="Times New Roman"/>
                <w:bCs/>
              </w:rPr>
              <w:t>Reward clinical innovation and creativity to improve patient care</w:t>
            </w:r>
          </w:p>
          <w:p w14:paraId="0B068DEA" w14:textId="77777777" w:rsidR="00761A7B" w:rsidRPr="00761A7B" w:rsidRDefault="00761A7B" w:rsidP="00255350">
            <w:pPr>
              <w:pStyle w:val="ListParagraph"/>
              <w:numPr>
                <w:ilvl w:val="0"/>
                <w:numId w:val="10"/>
              </w:numPr>
            </w:pPr>
            <w:r w:rsidRPr="00761A7B">
              <w:rPr>
                <w:rFonts w:eastAsia="Times New Roman"/>
                <w:bCs/>
              </w:rPr>
              <w:t>Solicit opinions of clinical staff regarding decisions about patient care</w:t>
            </w:r>
          </w:p>
          <w:p w14:paraId="673A8227" w14:textId="157F1217" w:rsidR="00761A7B" w:rsidRDefault="00761A7B" w:rsidP="00255350">
            <w:pPr>
              <w:pStyle w:val="ListParagraph"/>
              <w:numPr>
                <w:ilvl w:val="0"/>
                <w:numId w:val="10"/>
              </w:numPr>
            </w:pPr>
            <w:r w:rsidRPr="00761A7B">
              <w:rPr>
                <w:rFonts w:eastAsia="Times New Roman"/>
                <w:bCs/>
              </w:rPr>
              <w:t>Seek ways to improve patient education and increase patient participation in treatment</w:t>
            </w:r>
          </w:p>
        </w:tc>
      </w:tr>
      <w:tr w:rsidR="00A5040F" w14:paraId="15270A89" w14:textId="77777777" w:rsidTr="00A5040F">
        <w:tc>
          <w:tcPr>
            <w:tcW w:w="2336" w:type="dxa"/>
          </w:tcPr>
          <w:p w14:paraId="76FF59EF" w14:textId="77777777" w:rsidR="00A5040F" w:rsidRDefault="00A5040F">
            <w:r>
              <w:t>Availability of Resources</w:t>
            </w:r>
          </w:p>
        </w:tc>
        <w:tc>
          <w:tcPr>
            <w:tcW w:w="6929" w:type="dxa"/>
          </w:tcPr>
          <w:p w14:paraId="06BF0A49" w14:textId="56A04C3F" w:rsidR="006E27D6" w:rsidRDefault="006E27D6" w:rsidP="006E27D6">
            <w:pPr>
              <w:rPr>
                <w:rStyle w:val="Strong"/>
                <w:rFonts w:eastAsia="Times New Roman"/>
                <w:b w:val="0"/>
                <w:bCs w:val="0"/>
              </w:rPr>
            </w:pPr>
            <w:r>
              <w:rPr>
                <w:rFonts w:eastAsia="Times New Roman"/>
                <w:b/>
                <w:bCs/>
              </w:rPr>
              <w:t xml:space="preserve">Prompt: </w:t>
            </w:r>
            <w:r>
              <w:rPr>
                <w:rFonts w:eastAsia="Times New Roman"/>
              </w:rPr>
              <w:t xml:space="preserve">Read each item and rate it from “strongly disagree” to “strongly agree,” using your initial impression. </w:t>
            </w:r>
            <w:r>
              <w:rPr>
                <w:rStyle w:val="Strong"/>
                <w:rFonts w:eastAsia="Times New Roman"/>
                <w:b w:val="0"/>
                <w:bCs w:val="0"/>
              </w:rPr>
              <w:t>Remember you are evaluating your RWPCC not your individual performance.</w:t>
            </w:r>
            <w:r>
              <w:t xml:space="preserve"> </w:t>
            </w:r>
            <w:r w:rsidRPr="006E27D6">
              <w:rPr>
                <w:rStyle w:val="Strong"/>
                <w:rFonts w:eastAsia="Times New Roman"/>
                <w:b w:val="0"/>
                <w:bCs w:val="0"/>
              </w:rPr>
              <w:t>In my clinic, when there is agreement that change needs to happen:</w:t>
            </w:r>
          </w:p>
          <w:p w14:paraId="1487EF61" w14:textId="77777777" w:rsidR="00255350" w:rsidRPr="00255350" w:rsidRDefault="00255350" w:rsidP="0025535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We have the necessary support in terms of budget or financial resources.</w:t>
            </w:r>
          </w:p>
          <w:p w14:paraId="3DF71569" w14:textId="77777777" w:rsidR="00255350" w:rsidRPr="00255350" w:rsidRDefault="00255350" w:rsidP="0025535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We have the necessary support in terms of training.</w:t>
            </w:r>
          </w:p>
          <w:p w14:paraId="4AFD2753" w14:textId="77777777" w:rsidR="00255350" w:rsidRPr="00255350" w:rsidRDefault="00255350" w:rsidP="00255350">
            <w:pPr>
              <w:pStyle w:val="ListParagraph"/>
              <w:numPr>
                <w:ilvl w:val="0"/>
                <w:numId w:val="12"/>
              </w:numPr>
              <w:rPr>
                <w:rFonts w:eastAsia="Times New Roman"/>
                <w:bCs/>
              </w:rPr>
            </w:pPr>
            <w:r w:rsidRPr="00255350">
              <w:rPr>
                <w:rFonts w:eastAsia="Times New Roman"/>
                <w:bCs/>
              </w:rPr>
              <w:t>We have the necessary support in terms of facilities.</w:t>
            </w:r>
          </w:p>
          <w:p w14:paraId="3D2A2700" w14:textId="6CDA6E3F" w:rsidR="00A5040F" w:rsidRDefault="00255350" w:rsidP="00255350">
            <w:pPr>
              <w:pStyle w:val="ListParagraph"/>
              <w:numPr>
                <w:ilvl w:val="0"/>
                <w:numId w:val="12"/>
              </w:numPr>
            </w:pPr>
            <w:r w:rsidRPr="00255350">
              <w:rPr>
                <w:rFonts w:eastAsia="Times New Roman"/>
                <w:bCs/>
              </w:rPr>
              <w:t>We have the necessary support in terms of staffing.</w:t>
            </w:r>
          </w:p>
        </w:tc>
      </w:tr>
    </w:tbl>
    <w:p w14:paraId="43C94246" w14:textId="77777777" w:rsidR="006E08E4" w:rsidRDefault="006E08E4"/>
    <w:sectPr w:rsidR="006E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E0AAB"/>
    <w:multiLevelType w:val="hybridMultilevel"/>
    <w:tmpl w:val="F3989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2250F"/>
    <w:multiLevelType w:val="hybridMultilevel"/>
    <w:tmpl w:val="838A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4107A"/>
    <w:multiLevelType w:val="hybridMultilevel"/>
    <w:tmpl w:val="9CBAF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B5499"/>
    <w:multiLevelType w:val="hybridMultilevel"/>
    <w:tmpl w:val="6BF8A5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3A047E"/>
    <w:multiLevelType w:val="hybridMultilevel"/>
    <w:tmpl w:val="E8209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334727"/>
    <w:multiLevelType w:val="hybridMultilevel"/>
    <w:tmpl w:val="838A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D51E5"/>
    <w:multiLevelType w:val="hybridMultilevel"/>
    <w:tmpl w:val="838A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12DE5"/>
    <w:multiLevelType w:val="hybridMultilevel"/>
    <w:tmpl w:val="A7C4B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75B41"/>
    <w:multiLevelType w:val="hybridMultilevel"/>
    <w:tmpl w:val="409C1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93F8F"/>
    <w:multiLevelType w:val="hybridMultilevel"/>
    <w:tmpl w:val="3F8A2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8C4921"/>
    <w:multiLevelType w:val="hybridMultilevel"/>
    <w:tmpl w:val="838AD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99565A"/>
    <w:multiLevelType w:val="hybridMultilevel"/>
    <w:tmpl w:val="FCB8A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5"/>
  </w:num>
  <w:num w:numId="4">
    <w:abstractNumId w:val="4"/>
  </w:num>
  <w:num w:numId="5">
    <w:abstractNumId w:val="9"/>
  </w:num>
  <w:num w:numId="6">
    <w:abstractNumId w:val="7"/>
  </w:num>
  <w:num w:numId="7">
    <w:abstractNumId w:val="0"/>
  </w:num>
  <w:num w:numId="8">
    <w:abstractNumId w:val="10"/>
  </w:num>
  <w:num w:numId="9">
    <w:abstractNumId w:val="6"/>
  </w:num>
  <w:num w:numId="10">
    <w:abstractNumId w:val="8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40F"/>
    <w:rsid w:val="001F0FA4"/>
    <w:rsid w:val="00255350"/>
    <w:rsid w:val="006E08E4"/>
    <w:rsid w:val="006E27D6"/>
    <w:rsid w:val="007213C9"/>
    <w:rsid w:val="00761A7B"/>
    <w:rsid w:val="00A5040F"/>
    <w:rsid w:val="00CB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1EA58"/>
  <w15:chartTrackingRefBased/>
  <w15:docId w15:val="{FD20EA48-23A3-417E-ACC3-A98C89C2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B21EA"/>
    <w:rPr>
      <w:b/>
      <w:bCs/>
    </w:rPr>
  </w:style>
  <w:style w:type="paragraph" w:styleId="ListParagraph">
    <w:name w:val="List Paragraph"/>
    <w:basedOn w:val="Normal"/>
    <w:uiPriority w:val="34"/>
    <w:qFormat/>
    <w:rsid w:val="00CB2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15F5B70FB8E42B8A7BF7DDD33D578" ma:contentTypeVersion="14" ma:contentTypeDescription="Create a new document." ma:contentTypeScope="" ma:versionID="2d0b3d16923c98cc416c554497e01b32">
  <xsd:schema xmlns:xsd="http://www.w3.org/2001/XMLSchema" xmlns:xs="http://www.w3.org/2001/XMLSchema" xmlns:p="http://schemas.microsoft.com/office/2006/metadata/properties" xmlns:ns3="fbb682f0-abd4-48f0-b8c3-1e8486dcc927" xmlns:ns4="c763f2e6-e5b8-46e1-ac29-7e25535f4812" targetNamespace="http://schemas.microsoft.com/office/2006/metadata/properties" ma:root="true" ma:fieldsID="944a77ab92bd0e454595b99612b97946" ns3:_="" ns4:_="">
    <xsd:import namespace="fbb682f0-abd4-48f0-b8c3-1e8486dcc927"/>
    <xsd:import namespace="c763f2e6-e5b8-46e1-ac29-7e25535f48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682f0-abd4-48f0-b8c3-1e8486dcc9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3f2e6-e5b8-46e1-ac29-7e25535f4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5D32EA-BDDB-415D-9A63-95CF8084363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bb682f0-abd4-48f0-b8c3-1e8486dcc927"/>
    <ds:schemaRef ds:uri="http://purl.org/dc/elements/1.1/"/>
    <ds:schemaRef ds:uri="http://schemas.microsoft.com/office/2006/metadata/properties"/>
    <ds:schemaRef ds:uri="c763f2e6-e5b8-46e1-ac29-7e25535f481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F2566CF-EADE-46E5-B970-AC3FFAEEDE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096092-32B2-4C62-9E56-1AABBF9DA5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b682f0-abd4-48f0-b8c3-1e8486dcc927"/>
    <ds:schemaRef ds:uri="c763f2e6-e5b8-46e1-ac29-7e25535f48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Kate</dc:creator>
  <cp:keywords/>
  <dc:description/>
  <cp:lastModifiedBy>ANDERSON, Kate</cp:lastModifiedBy>
  <cp:revision>5</cp:revision>
  <dcterms:created xsi:type="dcterms:W3CDTF">2022-09-16T14:00:00Z</dcterms:created>
  <dcterms:modified xsi:type="dcterms:W3CDTF">2023-08-24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15F5B70FB8E42B8A7BF7DDD33D578</vt:lpwstr>
  </property>
</Properties>
</file>